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BAA" w:rsidRDefault="000B4BAA" w:rsidP="000B4BAA">
      <w:pPr>
        <w:spacing w:line="360" w:lineRule="auto"/>
        <w:rPr>
          <w:b/>
        </w:rPr>
      </w:pPr>
      <w:r w:rsidRPr="00334CA2">
        <w:rPr>
          <w:b/>
        </w:rPr>
        <w:t>S1 Text. Supporting Methods</w:t>
      </w:r>
    </w:p>
    <w:p w:rsidR="000B4BAA" w:rsidRPr="00596B9B" w:rsidRDefault="000B4BAA" w:rsidP="000B4BAA">
      <w:pPr>
        <w:spacing w:line="360" w:lineRule="auto"/>
        <w:rPr>
          <w:b/>
        </w:rPr>
      </w:pPr>
      <w:r>
        <w:t xml:space="preserve">In November of 2016, a survey was administered via several social media sites including the author’s personal accounts, those of the popular marine blog </w:t>
      </w:r>
      <w:hyperlink r:id="rId5" w:history="1">
        <w:r w:rsidRPr="00C03C9E">
          <w:rPr>
            <w:rStyle w:val="Hyperlink"/>
          </w:rPr>
          <w:t>www.deepseanews.com</w:t>
        </w:r>
      </w:hyperlink>
      <w:r>
        <w:t>, ecological and evolutionary listservs, and through several popular hashtags on Twitter, e.g. #</w:t>
      </w:r>
      <w:proofErr w:type="spellStart"/>
      <w:r>
        <w:t>scicomm</w:t>
      </w:r>
      <w:proofErr w:type="spellEnd"/>
      <w:r>
        <w:t>.  The purpose was to quantify the network sizes and usage of Facebook for publishing science content.  The questions asked included: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is your career stage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is your field of study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is your gender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How many friends are in your Facebook network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percentage of friends in your network are scientists? (as defined by you)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How many times in the last 30 days did you</w:t>
      </w:r>
      <w:r>
        <w:t xml:space="preserve"> post to Facebook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How many times in the last 30 days did you make a status update about science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percentage of the science posts you share to Facebook reference your specific research?</w:t>
      </w:r>
    </w:p>
    <w:p w:rsidR="000B4BAA" w:rsidRPr="00BF5C7F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percentage of the science posts you share to Facebook deal with culturally controversial topics in science (e.g. climate change, vaccines, evolution, GMOs)?</w:t>
      </w:r>
    </w:p>
    <w:p w:rsidR="000B4BAA" w:rsidRDefault="000B4BAA" w:rsidP="000B4BAA">
      <w:pPr>
        <w:pStyle w:val="ListParagraph"/>
        <w:numPr>
          <w:ilvl w:val="0"/>
          <w:numId w:val="1"/>
        </w:numPr>
        <w:ind w:firstLine="360"/>
      </w:pPr>
      <w:r w:rsidRPr="00BF5C7F">
        <w:t>What percentage of the science posts you share to Facebook deal with culturally controversial topics in science (e.g. climate change, vaccines, evolution, GMOs)?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12EDE"/>
    <w:multiLevelType w:val="hybridMultilevel"/>
    <w:tmpl w:val="5730477E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BAA"/>
    <w:rsid w:val="000B4BAA"/>
    <w:rsid w:val="00231852"/>
    <w:rsid w:val="00A0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A8733-8022-4A20-A46F-F2036E37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4BA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4B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4BAA"/>
    <w:pPr>
      <w:spacing w:after="120" w:line="360" w:lineRule="auto"/>
      <w:ind w:left="720"/>
      <w:contextualSpacing/>
    </w:pPr>
    <w:rPr>
      <w:rFonts w:asciiTheme="majorHAnsi" w:eastAsiaTheme="minorEastAsia" w:hAnsiTheme="majorHAns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eepseanews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25:00Z</dcterms:created>
  <dcterms:modified xsi:type="dcterms:W3CDTF">2017-05-16T10:26:00Z</dcterms:modified>
</cp:coreProperties>
</file>